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5DC" w:rsidRDefault="00E113A3" w:rsidP="00390551">
      <w:pPr>
        <w:spacing w:after="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3</w:t>
      </w:r>
      <w:r w:rsidR="00C663C4">
        <w:rPr>
          <w:b/>
          <w:sz w:val="28"/>
          <w:szCs w:val="28"/>
        </w:rPr>
        <w:t xml:space="preserve">:  </w:t>
      </w:r>
      <w:r w:rsidR="00D22D6A">
        <w:rPr>
          <w:b/>
          <w:sz w:val="28"/>
          <w:szCs w:val="28"/>
        </w:rPr>
        <w:t>Split SWV response to MAMP and AMP in saliva</w:t>
      </w:r>
    </w:p>
    <w:p w:rsidR="00C663C4" w:rsidRDefault="00C663C4" w:rsidP="00390551">
      <w:pPr>
        <w:rPr>
          <w:b/>
        </w:rPr>
      </w:pPr>
    </w:p>
    <w:p w:rsidR="005E1564" w:rsidRDefault="005E1564" w:rsidP="002C0528">
      <w:pPr>
        <w:spacing w:after="0" w:line="480" w:lineRule="auto"/>
        <w:rPr>
          <w:b/>
        </w:rPr>
      </w:pPr>
    </w:p>
    <w:p w:rsidR="005E1564" w:rsidRDefault="005E1564" w:rsidP="002C0528">
      <w:pPr>
        <w:spacing w:after="0" w:line="480" w:lineRule="auto"/>
        <w:rPr>
          <w:b/>
        </w:rPr>
      </w:pPr>
      <w:r>
        <w:rPr>
          <w:noProof/>
          <w:lang w:eastAsia="en-GB"/>
        </w:rPr>
        <w:drawing>
          <wp:inline distT="0" distB="0" distL="0" distR="0" wp14:anchorId="5C580B96" wp14:editId="38C160F8">
            <wp:extent cx="4413250" cy="2666844"/>
            <wp:effectExtent l="0" t="0" r="6350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11958"/>
                    <a:stretch/>
                  </pic:blipFill>
                  <pic:spPr bwMode="auto">
                    <a:xfrm>
                      <a:off x="0" y="0"/>
                      <a:ext cx="4444490" cy="2685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0528" w:rsidRDefault="002C0528" w:rsidP="002C0528">
      <w:pPr>
        <w:spacing w:after="0" w:line="480" w:lineRule="auto"/>
        <w:rPr>
          <w:b/>
        </w:rPr>
      </w:pPr>
    </w:p>
    <w:p w:rsidR="002C0528" w:rsidRPr="008A026B" w:rsidRDefault="005E1564" w:rsidP="002C0528">
      <w:pPr>
        <w:spacing w:after="0" w:line="480" w:lineRule="auto"/>
      </w:pPr>
      <w:r w:rsidRPr="008A026B">
        <w:rPr>
          <w:b/>
        </w:rPr>
        <w:t xml:space="preserve">Split SWV response to MAMP and AMP in saliva. </w:t>
      </w:r>
      <w:r w:rsidR="002C0528" w:rsidRPr="008A026B">
        <w:t xml:space="preserve">The substrate concentrations were 0 (solid line), 5 </w:t>
      </w:r>
      <w:proofErr w:type="spellStart"/>
      <w:r w:rsidR="002C0528" w:rsidRPr="008A026B">
        <w:t>ug</w:t>
      </w:r>
      <w:proofErr w:type="spellEnd"/>
      <w:r w:rsidR="002C0528" w:rsidRPr="008A026B">
        <w:t xml:space="preserve">/mL MAMP (dotted line) or 5 </w:t>
      </w:r>
      <w:proofErr w:type="spellStart"/>
      <w:r w:rsidR="002C0528" w:rsidRPr="008A026B">
        <w:t>ug</w:t>
      </w:r>
      <w:proofErr w:type="spellEnd"/>
      <w:r w:rsidR="002C0528" w:rsidRPr="008A026B">
        <w:t>/mL AMP (dashed line)</w:t>
      </w:r>
      <w:r w:rsidR="002C0528" w:rsidRPr="008A026B">
        <w:rPr>
          <w:b/>
        </w:rPr>
        <w:t xml:space="preserve">. </w:t>
      </w:r>
      <w:r w:rsidR="002C0528" w:rsidRPr="008A026B">
        <w:t xml:space="preserve">The </w:t>
      </w:r>
      <w:proofErr w:type="spellStart"/>
      <w:r w:rsidR="002C0528" w:rsidRPr="008A026B">
        <w:t>overlayer</w:t>
      </w:r>
      <w:proofErr w:type="spellEnd"/>
      <w:r w:rsidR="002C0528" w:rsidRPr="008A026B">
        <w:t xml:space="preserve"> was treated with 0.12 mg/mL of OX1006 in 0.4M sodium carbonate buffer (pH 10.8), containing 0.23M </w:t>
      </w:r>
      <w:proofErr w:type="spellStart"/>
      <w:r w:rsidR="002C0528" w:rsidRPr="008A026B">
        <w:t>NaCl</w:t>
      </w:r>
      <w:proofErr w:type="spellEnd"/>
      <w:r w:rsidR="002C0528" w:rsidRPr="008A026B">
        <w:t xml:space="preserve"> and 0.12% TX-100. The SWV pr</w:t>
      </w:r>
      <w:r w:rsidR="008C6E02">
        <w:t>ocedure is described in Figure 6</w:t>
      </w:r>
      <w:r w:rsidR="002C0528" w:rsidRPr="008A026B">
        <w:t xml:space="preserve">, </w:t>
      </w:r>
      <w:r w:rsidR="002C0528">
        <w:t>except</w:t>
      </w:r>
      <w:r w:rsidR="002C0528" w:rsidRPr="008A026B">
        <w:t xml:space="preserve"> SWV-2 used 50 mV amplitude.</w:t>
      </w:r>
      <w:bookmarkStart w:id="0" w:name="_GoBack"/>
      <w:bookmarkEnd w:id="0"/>
    </w:p>
    <w:p w:rsidR="007C413D" w:rsidRPr="007A2B69" w:rsidRDefault="007C413D" w:rsidP="007A2B69">
      <w:pPr>
        <w:spacing w:line="480" w:lineRule="auto"/>
        <w:rPr>
          <w:b/>
        </w:rPr>
      </w:pPr>
    </w:p>
    <w:sectPr w:rsidR="007C413D" w:rsidRPr="007A2B6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318A" w:rsidRDefault="009B318A" w:rsidP="00441F1D">
      <w:pPr>
        <w:spacing w:after="0" w:line="240" w:lineRule="auto"/>
      </w:pPr>
      <w:r>
        <w:separator/>
      </w:r>
    </w:p>
  </w:endnote>
  <w:endnote w:type="continuationSeparator" w:id="0">
    <w:p w:rsidR="009B318A" w:rsidRDefault="009B318A" w:rsidP="00441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97420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1F1D" w:rsidRDefault="00441F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6E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1F1D" w:rsidRDefault="00441F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318A" w:rsidRDefault="009B318A" w:rsidP="00441F1D">
      <w:pPr>
        <w:spacing w:after="0" w:line="240" w:lineRule="auto"/>
      </w:pPr>
      <w:r>
        <w:separator/>
      </w:r>
    </w:p>
  </w:footnote>
  <w:footnote w:type="continuationSeparator" w:id="0">
    <w:p w:rsidR="009B318A" w:rsidRDefault="009B318A" w:rsidP="00441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551"/>
    <w:rsid w:val="00016FEB"/>
    <w:rsid w:val="0006017D"/>
    <w:rsid w:val="00140E15"/>
    <w:rsid w:val="002C0528"/>
    <w:rsid w:val="00390551"/>
    <w:rsid w:val="00441F1D"/>
    <w:rsid w:val="00492F5A"/>
    <w:rsid w:val="005E1564"/>
    <w:rsid w:val="00633EEB"/>
    <w:rsid w:val="0072271A"/>
    <w:rsid w:val="007A2B69"/>
    <w:rsid w:val="007C413D"/>
    <w:rsid w:val="00851010"/>
    <w:rsid w:val="008C6E02"/>
    <w:rsid w:val="00921CF1"/>
    <w:rsid w:val="00952411"/>
    <w:rsid w:val="009B318A"/>
    <w:rsid w:val="00C663C4"/>
    <w:rsid w:val="00C82E68"/>
    <w:rsid w:val="00D0104B"/>
    <w:rsid w:val="00D22D6A"/>
    <w:rsid w:val="00D47DC6"/>
    <w:rsid w:val="00D535DC"/>
    <w:rsid w:val="00E113A3"/>
    <w:rsid w:val="00E95546"/>
    <w:rsid w:val="00F33E7D"/>
    <w:rsid w:val="00FE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D38328-4B81-49DB-B7BE-B54EFF729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35D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A2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F1D"/>
  </w:style>
  <w:style w:type="paragraph" w:styleId="Footer">
    <w:name w:val="footer"/>
    <w:basedOn w:val="Normal"/>
    <w:link w:val="FooterChar"/>
    <w:uiPriority w:val="99"/>
    <w:unhideWhenUsed/>
    <w:rsid w:val="00441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ym</dc:creator>
  <cp:keywords/>
  <dc:description/>
  <cp:lastModifiedBy>Lindym</cp:lastModifiedBy>
  <cp:revision>22</cp:revision>
  <dcterms:created xsi:type="dcterms:W3CDTF">2015-11-20T17:26:00Z</dcterms:created>
  <dcterms:modified xsi:type="dcterms:W3CDTF">2015-11-21T16:38:00Z</dcterms:modified>
</cp:coreProperties>
</file>